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arch strategy: PubMed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earch terms used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Population</w:t>
      </w:r>
      <w:r>
        <w:rPr>
          <w:rFonts w:cs="Times New Roman" w:ascii="Times New Roman" w:hAnsi="Times New Roman"/>
        </w:rPr>
        <w:t>: Caregivers [MeSH Terms] OR caregivers [All Fields] OR parents [MeSH Terms] OR parents [All Fields]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R</w:t>
      </w:r>
    </w:p>
    <w:p>
      <w:pPr>
        <w:pStyle w:val="Normal"/>
        <w:rPr/>
      </w:pPr>
      <w:r>
        <w:rPr>
          <w:rFonts w:cs="Times New Roman" w:ascii="Times New Roman" w:hAnsi="Times New Roman"/>
        </w:rPr>
        <w:t>Health personnel [MeSH Terms] OR (health [All Fields] AND personnel [All Fields]) OR health personnel [All Fields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Intervention: </w:t>
      </w:r>
      <w:r>
        <w:rPr>
          <w:rFonts w:cs="Times New Roman" w:ascii="Times New Roman" w:hAnsi="Times New Roman"/>
        </w:rPr>
        <w:t>nutritional status [MeSH Terms] OR (nutritional [All Fields] AND status [All Fields]) OR nutritional status [All Fields] OR nutrition [All Fields] OR nutritional sciences [MeSH Terms] OR (nutritional [All Fields] AND sciences [All Fields]) OR nutritional sciences [All Fields]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D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Education [Subheading] OR education [All Fields] OR training [All Fields] OR education [MeSH Terms] OR training [All Fields] OR (inservice training [MeSH Terms] OR inservice [All Fields] AND training [All Fields] OR inservice training [All Fields]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Outcome: </w:t>
      </w:r>
      <w:r>
        <w:rPr>
          <w:rFonts w:cs="Times New Roman" w:ascii="Times New Roman" w:hAnsi="Times New Roman"/>
        </w:rPr>
        <w:t xml:space="preserve">Nutritional sciences [MeSH Terms] OR (nutritional [All Fields] AND sciences [All Fields]) OR nutritional sciences [All Fields] OR (nutrition [All Fields] AND sciences [All Fields]) OR nutrition sciences [All Fields]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eeding behavior [All Fields] OR feeding behavior [MeSH Terms] OR (feeding [All Fields] AND behavior [All Fields]) OR feeding behavior [All Fields]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et [MeSH Terms] OR diet [All Fields]) OR diet [MeSH Terms] OR diet [All Fields] OR dietary [All Fields] OR (dietary [All Fields] AND diversity [All Fields]) OR (feeding [All Fields] AND (epidemiology [Subheading] OR epidemiology [All Fields]))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eding [All Fields] AND (frequency [All Fields] OR epidemiology [MeSH Terms] OR frequency [All Fields])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es of publication between 1997/11/01 to 2012/10/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combination was made as follows: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Population terms </w:t>
      </w:r>
      <w:r>
        <w:rPr>
          <w:rFonts w:cs="Times New Roman" w:ascii="Times New Roman" w:hAnsi="Times New Roman"/>
          <w:b/>
        </w:rPr>
        <w:t>AND</w:t>
      </w:r>
      <w:r>
        <w:rPr>
          <w:rFonts w:cs="Times New Roman" w:ascii="Times New Roman" w:hAnsi="Times New Roman"/>
        </w:rPr>
        <w:t xml:space="preserve"> Intervention terms </w:t>
      </w:r>
      <w:r>
        <w:rPr>
          <w:rFonts w:cs="Times New Roman" w:ascii="Times New Roman" w:hAnsi="Times New Roman"/>
          <w:b/>
        </w:rPr>
        <w:t>AND</w:t>
      </w:r>
      <w:r>
        <w:rPr>
          <w:rFonts w:cs="Times New Roman" w:ascii="Times New Roman" w:hAnsi="Times New Roman"/>
        </w:rPr>
        <w:t xml:space="preserve"> Outcome terms </w:t>
      </w:r>
      <w:r>
        <w:rPr>
          <w:rFonts w:cs="Times New Roman" w:ascii="Times New Roman" w:hAnsi="Times New Roman"/>
          <w:b/>
        </w:rPr>
        <w:t>AND</w:t>
      </w:r>
      <w:r>
        <w:rPr>
          <w:rFonts w:cs="Times New Roman" w:ascii="Times New Roman" w:hAnsi="Times New Roman"/>
        </w:rPr>
        <w:t xml:space="preserve"> dates of public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he resulted Boolean combination for PubMed was therefore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((((("caregivers"[MeSH Terms] OR "caregivers"[All Fields] OR "caregiver"[All Fields]) OR ("parents"[MeSH Terms] OR "parents"[All Fields])) OR ("health personnel"[MeSH Terms] OR ("health"[All Fields] AND "personnel"[All Fields]) OR "health personnel"[All Fields])) AND (((((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) AND ("education"[Subheading] OR "education"[All Fields] OR "training"[All Fields] OR "education"[MeSH Terms] OR "training"[All Fields])) OR ("inservice training"[MeSH Terms] OR ("inservice"[All Fields] AND "training"[All Fields]) OR "inservice training"[All Fields])) OR ((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) AND ("inservice training"[MeSH Terms] OR ("inservice"[All Fields] AND "training"[All Fields]) OR "inservice training"[All Fields]))) OR ((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) AND ("education"[Subheading] OR "education"[All Fields] OR "educational status"[MeSH Terms] OR ("educational"[All Fields] AND "status"[All Fields]) OR "educational status"[All Fields] OR "education"[All Fields] OR "education"[MeSH Terms])))) AND (((((("nutritional sciences"[MeSH Terms] OR ("nutritional"[All Fields] AND "sciences"[All Fields]) OR "nutritional sciences"[All Fields] OR ("nutrition"[All Fields] AND "sciences"[All Fields]) OR "nutrition sciences"[All Fields]) OR ("feeding behaviour"[All Fields] OR "feeding behavior"[MeSH Terms] OR ("feeding"[All Fields] AND "behavior"[All Fields]) OR "feeding behavior"[All Fields])) OR ("diet"[MeSH Terms] OR "diet"[All Fields])) OR ("diet"[MeSH Terms] OR "diet"[All Fields] OR "dietary"[All Fields])) OR (("diet"[MeSH Terms] OR "diet"[All Fields] OR "dietary"[All Fields]) AND "diversity"[All Fields])) OR (feeding[All Fields] AND ("epidemiology"[Subheading] OR "epidemiology"[All Fields] OR "frequency"[All Fields] OR "epidemiology"[MeSH Terms] OR "frequency"[All Fields])))) AND ("1997/11/01"[PDAT]: "2012/10/30"[PDAT]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3:34:00Z</dcterms:created>
  <dc:creator>Bruno Sunguya</dc:creator>
  <dc:description/>
  <dc:language>en-US</dc:language>
  <cp:lastModifiedBy>Junko Yasuoka</cp:lastModifiedBy>
  <cp:lastPrinted>2013-01-30T13:36:00Z</cp:lastPrinted>
  <dcterms:modified xsi:type="dcterms:W3CDTF">2013-02-05T03:34:00Z</dcterms:modified>
  <cp:revision>2</cp:revision>
  <dc:subject/>
  <dc:title/>
</cp:coreProperties>
</file>